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9DBAB" w14:textId="77777777" w:rsidR="0015265B" w:rsidRPr="002B366F" w:rsidRDefault="0015265B" w:rsidP="0015265B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775553FC" w14:textId="77777777" w:rsidR="001D4852" w:rsidRPr="001D4852" w:rsidRDefault="001D4852" w:rsidP="001D4852">
      <w:pPr>
        <w:rPr>
          <w:lang w:val="en-US"/>
        </w:rPr>
      </w:pPr>
      <w:bookmarkStart w:id="0" w:name="_GoBack"/>
      <w:bookmarkEnd w:id="0"/>
    </w:p>
    <w:p w14:paraId="63181A05" w14:textId="23EEFAA4" w:rsidR="003128B6" w:rsidRPr="00A573B6" w:rsidRDefault="003128B6" w:rsidP="003128B6">
      <w:pPr>
        <w:pStyle w:val="Heading2"/>
        <w:rPr>
          <w:rFonts w:asciiTheme="minorHAnsi" w:hAnsiTheme="minorHAnsi"/>
          <w:color w:val="auto"/>
          <w:sz w:val="24"/>
          <w:szCs w:val="24"/>
          <w:lang w:val="en-US"/>
        </w:rPr>
      </w:pPr>
      <w:r w:rsidRPr="00A573B6">
        <w:rPr>
          <w:rFonts w:asciiTheme="minorHAnsi" w:hAnsiTheme="minorHAnsi"/>
          <w:color w:val="auto"/>
          <w:sz w:val="24"/>
          <w:szCs w:val="24"/>
          <w:lang w:val="en-US"/>
        </w:rPr>
        <w:t xml:space="preserve">Table </w:t>
      </w:r>
      <w:r>
        <w:rPr>
          <w:rFonts w:asciiTheme="minorHAnsi" w:hAnsiTheme="minorHAnsi"/>
          <w:color w:val="auto"/>
          <w:sz w:val="24"/>
          <w:szCs w:val="24"/>
          <w:lang w:val="en-US"/>
        </w:rPr>
        <w:t>S2</w:t>
      </w:r>
      <w:r w:rsidRPr="00A573B6">
        <w:rPr>
          <w:rFonts w:asciiTheme="minorHAnsi" w:hAnsiTheme="minorHAnsi"/>
          <w:color w:val="auto"/>
          <w:sz w:val="24"/>
          <w:szCs w:val="24"/>
          <w:lang w:val="en-US"/>
        </w:rPr>
        <w:t xml:space="preserve">. Representation by </w:t>
      </w:r>
      <w:r w:rsidR="005C4EAF">
        <w:rPr>
          <w:rFonts w:asciiTheme="minorHAnsi" w:hAnsiTheme="minorHAnsi"/>
          <w:color w:val="auto"/>
          <w:sz w:val="24"/>
          <w:szCs w:val="24"/>
          <w:lang w:val="en-US"/>
        </w:rPr>
        <w:t>interest</w:t>
      </w:r>
      <w:r w:rsidRPr="00A573B6">
        <w:rPr>
          <w:rFonts w:asciiTheme="minorHAnsi" w:hAnsiTheme="minorHAnsi"/>
          <w:color w:val="auto"/>
          <w:sz w:val="24"/>
          <w:szCs w:val="24"/>
          <w:lang w:val="en-US"/>
        </w:rPr>
        <w:t xml:space="preserve"> group on the advisory councils. </w:t>
      </w:r>
    </w:p>
    <w:tbl>
      <w:tblPr>
        <w:tblW w:w="114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934"/>
        <w:gridCol w:w="864"/>
        <w:gridCol w:w="1016"/>
        <w:gridCol w:w="1156"/>
        <w:gridCol w:w="899"/>
        <w:gridCol w:w="1331"/>
        <w:gridCol w:w="899"/>
        <w:gridCol w:w="1051"/>
        <w:gridCol w:w="887"/>
      </w:tblGrid>
      <w:tr w:rsidR="003128B6" w:rsidRPr="005C29A5" w14:paraId="63181A10" w14:textId="77777777" w:rsidTr="00F04367">
        <w:trPr>
          <w:trHeight w:val="300"/>
        </w:trPr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6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7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Property owner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8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Hunting and fishing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9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Livestock grazing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A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Recreatio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B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Touris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C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Nature conservatio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D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Cultural heritag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E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Public authority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 xml:space="preserve"> and educatio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0F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Industry and forestry</w:t>
            </w:r>
          </w:p>
        </w:tc>
      </w:tr>
      <w:tr w:rsidR="003128B6" w:rsidRPr="005C29A5" w14:paraId="63181A1B" w14:textId="77777777" w:rsidTr="00F04367">
        <w:trPr>
          <w:trHeight w:val="300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11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Breheimen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2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3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4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5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6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7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8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9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A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</w:tr>
      <w:tr w:rsidR="003128B6" w:rsidRPr="005C29A5" w14:paraId="63181A26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1C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Dovrefjell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D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E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1F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0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1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2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3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4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5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</w:tr>
      <w:tr w:rsidR="003128B6" w:rsidRPr="005C29A5" w14:paraId="63181A31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27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Jostedalsbree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8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9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A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B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C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D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E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2F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30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</w:tr>
      <w:tr w:rsidR="003128B6" w:rsidRPr="005C29A5" w14:paraId="63181A3C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32" w14:textId="77777777" w:rsidR="003128B6" w:rsidRPr="00664F5C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Jotunheimen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33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NA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34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NA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35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NA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1A36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F43827">
              <w:rPr>
                <w:rFonts w:ascii="Arial" w:hAnsi="Arial" w:cs="Arial"/>
                <w:color w:val="333333"/>
                <w:sz w:val="21"/>
                <w:szCs w:val="21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1A37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F43827">
              <w:rPr>
                <w:rFonts w:ascii="Arial" w:hAnsi="Arial" w:cs="Arial"/>
                <w:color w:val="333333"/>
                <w:sz w:val="21"/>
                <w:szCs w:val="21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1A38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F43827">
              <w:rPr>
                <w:rFonts w:ascii="Arial" w:hAnsi="Arial" w:cs="Arial"/>
                <w:color w:val="333333"/>
                <w:sz w:val="21"/>
                <w:szCs w:val="21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1A39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F43827">
              <w:rPr>
                <w:rFonts w:ascii="Arial" w:hAnsi="Arial" w:cs="Arial"/>
                <w:color w:val="333333"/>
                <w:sz w:val="21"/>
                <w:szCs w:val="21"/>
              </w:rPr>
              <w:t>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1A3A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F43827">
              <w:rPr>
                <w:rFonts w:ascii="Arial" w:hAnsi="Arial" w:cs="Arial"/>
                <w:color w:val="333333"/>
                <w:sz w:val="21"/>
                <w:szCs w:val="21"/>
              </w:rPr>
              <w:t>N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1A3B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F43827">
              <w:rPr>
                <w:rFonts w:ascii="Arial" w:hAnsi="Arial" w:cs="Arial"/>
                <w:color w:val="333333"/>
                <w:sz w:val="21"/>
                <w:szCs w:val="21"/>
              </w:rPr>
              <w:t>NA</w:t>
            </w:r>
          </w:p>
        </w:tc>
      </w:tr>
      <w:tr w:rsidR="003128B6" w:rsidRPr="005C29A5" w14:paraId="63181A47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3D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Midtre-Nordland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3E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3F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0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1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2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3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4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5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6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</w:tr>
      <w:tr w:rsidR="003128B6" w:rsidRPr="005C29A5" w14:paraId="63181A52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48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Naustdal-Gjengedal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9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A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B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C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D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E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4F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0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1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</w:tr>
      <w:tr w:rsidR="003128B6" w:rsidRPr="005C29A5" w14:paraId="63181A5D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53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Nærøyfjorde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4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5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6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7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8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9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A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B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C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</w:tr>
      <w:tr w:rsidR="003128B6" w:rsidRPr="005C29A5" w14:paraId="63181A68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5E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Reinheime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5F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0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1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2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3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4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5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6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7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5</w:t>
            </w:r>
          </w:p>
        </w:tc>
      </w:tr>
      <w:tr w:rsidR="003128B6" w:rsidRPr="005C29A5" w14:paraId="63181A73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69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Stølsheime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A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B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C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D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E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6F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0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1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2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</w:tr>
      <w:tr w:rsidR="003128B6" w:rsidRPr="005C29A5" w14:paraId="63181A7E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74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Trollheime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5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6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7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8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9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A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B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C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1A7D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</w:tr>
      <w:tr w:rsidR="003128B6" w:rsidRPr="005C29A5" w14:paraId="63181A89" w14:textId="77777777" w:rsidTr="00F04367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7F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proofErr w:type="spellStart"/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Aalfotbreen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1A80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1A81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1A82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1A83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1A84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1A85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1A86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1A87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1A88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2</w:t>
            </w:r>
          </w:p>
        </w:tc>
      </w:tr>
      <w:tr w:rsidR="003128B6" w:rsidRPr="005C29A5" w14:paraId="63181A94" w14:textId="77777777" w:rsidTr="00F04367">
        <w:trPr>
          <w:trHeight w:val="300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8A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Sum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8B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8C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8D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8E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8F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90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91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92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A93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3128B6" w:rsidRPr="005C29A5" w14:paraId="63181AA0" w14:textId="77777777" w:rsidTr="003128B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5" w14:textId="77777777" w:rsidR="003128B6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  <w:p w14:paraId="63181A96" w14:textId="77777777" w:rsidR="003128B6" w:rsidRPr="005C29A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 w:rsidRPr="005C29A5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% of tota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7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8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9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A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B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C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D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E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1A9F" w14:textId="77777777" w:rsidR="003128B6" w:rsidRPr="005C29A5" w:rsidRDefault="003128B6" w:rsidP="00F0436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3128B6" w:rsidRPr="005C29A5" w14:paraId="63181AAC" w14:textId="77777777" w:rsidTr="003128B6">
        <w:trPr>
          <w:trHeight w:val="300"/>
        </w:trPr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1" w14:textId="77777777" w:rsidR="003128B6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  <w:p w14:paraId="63181AA2" w14:textId="77777777" w:rsidR="003128B6" w:rsidRPr="009F6635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% representation by total number of study participants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3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4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5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6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7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8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9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A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B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3128B6" w:rsidRPr="005C29A5" w14:paraId="63181AB8" w14:textId="77777777" w:rsidTr="003128B6">
        <w:trPr>
          <w:trHeight w:val="968"/>
        </w:trPr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D" w14:textId="77777777" w:rsidR="003128B6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</w:p>
          <w:p w14:paraId="63181AAE" w14:textId="77777777" w:rsidR="003128B6" w:rsidRDefault="003128B6" w:rsidP="00F04367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</w:pP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% representation by total number of interest groups selected by participants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3</w:t>
            </w:r>
            <w:r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AF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B0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B1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B2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B3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B4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B5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B6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81AB7" w14:textId="77777777" w:rsidR="003128B6" w:rsidRDefault="003128B6" w:rsidP="00F04367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</w:tbl>
    <w:p w14:paraId="63181AB9" w14:textId="77777777" w:rsidR="00D673B0" w:rsidRPr="008957B0" w:rsidRDefault="003128B6" w:rsidP="003128B6">
      <w:pPr>
        <w:pStyle w:val="NoSpacing"/>
        <w:rPr>
          <w:lang w:val="en-US"/>
        </w:rPr>
      </w:pPr>
      <w:r>
        <w:rPr>
          <w:lang w:val="en-US"/>
        </w:rPr>
        <w:lastRenderedPageBreak/>
        <w:tab/>
      </w:r>
      <w:r>
        <w:rPr>
          <w:vertAlign w:val="superscript"/>
          <w:lang w:val="en-US"/>
        </w:rPr>
        <w:t xml:space="preserve">1 </w:t>
      </w:r>
      <w:r w:rsidRPr="00C53271">
        <w:rPr>
          <w:lang w:val="en-US"/>
        </w:rPr>
        <w:t xml:space="preserve">The municipalities were in charge of appointing some of the representatives in </w:t>
      </w:r>
      <w:proofErr w:type="spellStart"/>
      <w:r w:rsidRPr="00C53271">
        <w:rPr>
          <w:lang w:val="en-US"/>
        </w:rPr>
        <w:t>Jotunheimen</w:t>
      </w:r>
      <w:proofErr w:type="spellEnd"/>
      <w:r w:rsidRPr="00C53271">
        <w:rPr>
          <w:lang w:val="en-US"/>
        </w:rPr>
        <w:t xml:space="preserve">, and details about the interest groups of these members in are not known. </w:t>
      </w:r>
      <w:r w:rsidRPr="009F6635">
        <w:rPr>
          <w:vertAlign w:val="superscript"/>
          <w:lang w:val="en-US"/>
        </w:rPr>
        <w:t>2</w:t>
      </w:r>
      <w:r w:rsidRPr="009F6635">
        <w:rPr>
          <w:lang w:val="en-US"/>
        </w:rPr>
        <w:t xml:space="preserve">These percentages do not add up to 100% because one participant could select more than one interest group. </w:t>
      </w:r>
      <w:r w:rsidRPr="009F6635">
        <w:rPr>
          <w:vertAlign w:val="superscript"/>
          <w:lang w:val="en-US"/>
        </w:rPr>
        <w:t>3</w:t>
      </w:r>
      <w:r w:rsidRPr="009F6635">
        <w:rPr>
          <w:lang w:val="en-US"/>
        </w:rPr>
        <w:t>These percentages sum to app. 100% because it is the total number of times the interest group was selected divided by the total number</w:t>
      </w:r>
      <w:r>
        <w:rPr>
          <w:lang w:val="en-US"/>
        </w:rPr>
        <w:t xml:space="preserve"> of interests groups selected.</w:t>
      </w:r>
    </w:p>
    <w:sectPr w:rsidR="00D673B0" w:rsidRPr="008957B0" w:rsidSect="003128B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7DDEB9" w14:textId="77777777" w:rsidR="00DF4DAE" w:rsidRDefault="00DF4DAE" w:rsidP="003128B6">
      <w:pPr>
        <w:spacing w:after="0" w:line="240" w:lineRule="auto"/>
      </w:pPr>
      <w:r>
        <w:separator/>
      </w:r>
    </w:p>
  </w:endnote>
  <w:endnote w:type="continuationSeparator" w:id="0">
    <w:p w14:paraId="46668BEF" w14:textId="77777777" w:rsidR="00DF4DAE" w:rsidRDefault="00DF4DAE" w:rsidP="00312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6CE8D" w14:textId="77777777" w:rsidR="00DF4DAE" w:rsidRDefault="00DF4DAE" w:rsidP="003128B6">
      <w:pPr>
        <w:spacing w:after="0" w:line="240" w:lineRule="auto"/>
      </w:pPr>
      <w:r>
        <w:separator/>
      </w:r>
    </w:p>
  </w:footnote>
  <w:footnote w:type="continuationSeparator" w:id="0">
    <w:p w14:paraId="6C4DB179" w14:textId="77777777" w:rsidR="00DF4DAE" w:rsidRDefault="00DF4DAE" w:rsidP="00312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8B6"/>
    <w:rsid w:val="0015265B"/>
    <w:rsid w:val="001D4852"/>
    <w:rsid w:val="003128B6"/>
    <w:rsid w:val="003458A4"/>
    <w:rsid w:val="005C4EAF"/>
    <w:rsid w:val="006926EC"/>
    <w:rsid w:val="008957B0"/>
    <w:rsid w:val="00D673B0"/>
    <w:rsid w:val="00DF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181A04"/>
  <w15:chartTrackingRefBased/>
  <w15:docId w15:val="{7C5CA077-CFEB-4DE2-BB4B-7C660ACB6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8B6"/>
  </w:style>
  <w:style w:type="paragraph" w:styleId="Heading1">
    <w:name w:val="heading 1"/>
    <w:basedOn w:val="Normal"/>
    <w:next w:val="Normal"/>
    <w:link w:val="Heading1Char"/>
    <w:uiPriority w:val="9"/>
    <w:qFormat/>
    <w:rsid w:val="003128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8B6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28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312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128B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128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8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7</cp:revision>
  <dcterms:created xsi:type="dcterms:W3CDTF">2018-08-06T06:35:00Z</dcterms:created>
  <dcterms:modified xsi:type="dcterms:W3CDTF">2019-03-29T11:57:00Z</dcterms:modified>
</cp:coreProperties>
</file>